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506" w:type="dxa"/>
        <w:tblLook w:val="04A0" w:firstRow="1" w:lastRow="0" w:firstColumn="1" w:lastColumn="0" w:noHBand="0" w:noVBand="1"/>
      </w:tblPr>
      <w:tblGrid>
        <w:gridCol w:w="754"/>
        <w:gridCol w:w="4347"/>
        <w:gridCol w:w="1851"/>
        <w:gridCol w:w="926"/>
      </w:tblGrid>
      <w:tr w:rsidR="00D50C2B" w:rsidRPr="00D50C2B" w:rsidTr="00D50C2B">
        <w:trPr>
          <w:trHeight w:val="300"/>
        </w:trPr>
        <w:tc>
          <w:tcPr>
            <w:tcW w:w="75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0C2B">
              <w:rPr>
                <w:rFonts w:ascii="Arial" w:eastAsia="Times New Roman" w:hAnsi="Arial" w:cs="Arial"/>
                <w:b/>
                <w:bCs/>
                <w:color w:val="000000"/>
              </w:rPr>
              <w:t>Table S4 -  Journals that published from ISSLS members' articles from 2007-2016 (sorted by impact factor)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50C2B" w:rsidRPr="00D50C2B" w:rsidTr="00D50C2B">
        <w:trPr>
          <w:trHeight w:val="57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0C2B">
              <w:rPr>
                <w:rFonts w:ascii="Arial" w:eastAsia="Times New Roman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0C2B">
              <w:rPr>
                <w:rFonts w:ascii="Arial" w:eastAsia="Times New Roman" w:hAnsi="Arial" w:cs="Arial"/>
                <w:b/>
                <w:bCs/>
                <w:color w:val="000000"/>
              </w:rPr>
              <w:t>Journal Nam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21F93" w:rsidRDefault="00C21F93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rticle</w:t>
            </w:r>
            <w:r w:rsidR="0043405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</w:t>
            </w:r>
          </w:p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0C2B">
              <w:rPr>
                <w:rFonts w:ascii="Arial" w:eastAsia="Times New Roman" w:hAnsi="Arial" w:cs="Arial"/>
                <w:b/>
                <w:bCs/>
                <w:color w:val="000000"/>
              </w:rPr>
              <w:t>Cou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50C2B">
              <w:rPr>
                <w:rFonts w:ascii="Arial" w:eastAsia="Times New Roman" w:hAnsi="Arial" w:cs="Arial"/>
                <w:b/>
                <w:bCs/>
                <w:color w:val="000000"/>
              </w:rPr>
              <w:t>Impact Factor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2.40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Lance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.831</w:t>
            </w:r>
          </w:p>
        </w:tc>
        <w:bookmarkStart w:id="0" w:name="_GoBack"/>
        <w:bookmarkEnd w:id="0"/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Jam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.40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cienc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.20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Lance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.90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mj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.78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Ann Inter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.20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AMA Inter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.53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Ann Rheum Di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.81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Nat Rev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he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.18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Na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mmu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.12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Drug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eli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.76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v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amb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ilo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.61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r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.2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.89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ACC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ardiovas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erv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.84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v Let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.46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iomaterial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.40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Neurolog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.32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Control Releas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.78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Neuro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.78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Na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.63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C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ater Interfac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.50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atrix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.40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Psychiatr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.34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Radiolog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.29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Arthritis Rheu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91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rthriti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he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91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89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ports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83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maj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78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68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r J Sports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55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31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Bone Miner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28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ochrane Databas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ys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26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b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19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rai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timu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.07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r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89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Na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he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84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1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imag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83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Am J Sports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67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tem Cell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59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Thyroi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51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Faseb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49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r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arma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49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44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36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traum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.19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Neurosurger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88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Bone Join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A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84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Rheumatology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81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Osteoarthritis Cartilag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74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N Y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70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70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Dis Mode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69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Vi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66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xi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Cel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Longev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59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Steroi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56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51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the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32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Am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l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30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25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Value Healt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23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Stem Cell Re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21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tem Cell Re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21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port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er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14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o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14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hem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12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12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rthritis Re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12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io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08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Cel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08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an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Work Environ Healt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07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05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04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est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al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01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ell Mate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.00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ancer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97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96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g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so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92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ccu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Enviro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91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la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89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87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phys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86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19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Spor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85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las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const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84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ltex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82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ardiothora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75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lzheimer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Di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73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steoporo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72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icrob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71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d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us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67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DNA Repair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61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steoporo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9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es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he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8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tem Cells De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6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JNR Am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5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ell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4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Stem Cell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4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3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1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est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Pai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51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4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Part 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Part C Method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Tissu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Part B Re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48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us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io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48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44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Trauma Acute Car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40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38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Head Nec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37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35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an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port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33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oint Bone Sp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32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ode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echanob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32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Bone Join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B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30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rch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28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Neuroscienc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27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eg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25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Vacc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23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22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Bio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22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Biomed Mater Res B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18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17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Focu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13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eha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Biomed Mate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11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Let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08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Health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er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08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Cel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08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1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g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so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Imag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08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Dig Liver Di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06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P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01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Physiotherap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01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Chin J Cancer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.00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on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98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pine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96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one Joint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94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94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Med Ca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89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sychopharma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89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epidemiology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88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Pain Physicia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84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port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82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Pai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82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Headach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81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Lo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O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80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Am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78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JR Am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oentgen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77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Tran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76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76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74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flamm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71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p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69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6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ci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Ana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ev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68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el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6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66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Gut Live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66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ate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65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Muscle Nerv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60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one Joint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9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Worl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Pain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8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chem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8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pine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6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thod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5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throp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5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en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3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Biomed Op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3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2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sian Pac J Cancer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ev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51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Spine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9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Pai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9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iomed Re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7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3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Hum Gene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7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mmu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6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aesthes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and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3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Patien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du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un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2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Colorectal Di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2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2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MC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1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rtif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Organ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40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9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phys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9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Neura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ransm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eha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9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Leg Med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8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MJ Ope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Gynec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ance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p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aesthes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he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6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eci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ak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6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Gait Postu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4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mmunopath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arma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4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th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Trai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4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Mater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ater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2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Laser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31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29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Am J Med Genet 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25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Expert Rev Med Devic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22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g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so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Imaging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22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Hum Factor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21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MC Med Gene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9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an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9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ardiovas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erve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9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ports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8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8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Func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8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a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8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ni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7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Arch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ccu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Environ Healt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7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a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5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Korean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5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14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Neuroradiolog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9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6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Strength Cond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6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ea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5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5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3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ur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Pain Headache Re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5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aediat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hild Healt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5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las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const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esthe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4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Spina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Tec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4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Pain Re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na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2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ag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2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Hist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Histopath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2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omplemen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1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.01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Am Board Fam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5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Bul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5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rch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Trauma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4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Anticancer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3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an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2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2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Brain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1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1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Ora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xillofa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1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nov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0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mpu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thod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Bio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i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0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ag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90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Injur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9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ag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er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chi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8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r J Bio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7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7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pinal Cor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7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Erg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6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ccu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Enviro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6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Hum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4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Connect Tissue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3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2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MC Health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er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2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ter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Fetal Neonatal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2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a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2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North A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2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1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Ergonomic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1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o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he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1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sabi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0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dicine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0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0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sabi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Assis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echn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80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Sport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9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a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8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v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armac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7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1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Indi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5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MC Vet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5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MC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3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3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Skeleta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3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3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el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2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Magm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1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ccu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1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70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9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tereotac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Func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m J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Qua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8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8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esth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7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Zhejiang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Uni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B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7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Swiss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Wkly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5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Growth Factor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4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Spinal Cord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3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Res Dev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sabi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3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lter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omplement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2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Han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A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0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iological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0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World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60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N A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9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Manipulativ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raz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7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5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4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Yonse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3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Lab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im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3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entificWorldJourna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2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2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Z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1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lectromyog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Kines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1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Urogynec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Pelvic Floor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ysfunc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1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sych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Health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50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Rehabilitatio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49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Neuronal Interac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48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gu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Homeos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Agent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4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raumat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46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ra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46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ath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46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Korean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45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4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g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so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Imaging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N A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44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N A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3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38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lev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38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37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R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l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35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hmerz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33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32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Echocardiography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31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Res Ve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9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chem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9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Traffic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j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ev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9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Tohoku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7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6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va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5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us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Prim Healt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4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3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Tissue Cel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3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a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2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phys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2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Ve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1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me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1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ccu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Enviro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Hy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20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7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Tissu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ge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Healt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6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World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6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pp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ate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ech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6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Prim Health Care Res De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4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Orthopedic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4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inim Invasiv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4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Ve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ad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Ultrasoun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3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3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pringerplu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3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Hong Kong Med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1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ardiothora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10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bste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Gynaec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09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hild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r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ys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08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rheology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07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0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Med Hypothes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06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hin Med J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06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iotech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Histochem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041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s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ec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H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.00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pe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ra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97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17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via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pace Enviro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933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hi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92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el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92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Back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usculoskele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91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Mil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90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Forsc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Komplementmed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86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Vet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84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Inter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815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iothe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Theory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804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Okayam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80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Indian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79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Work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77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Cells Tissues Organ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77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Motor Control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75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er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rad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73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ir Bra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72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A Cen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72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Korea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70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Gynaec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692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Neurologis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67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ingapore Med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66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ade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62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Z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Unfal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618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a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Singapo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61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Pak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sso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61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raumat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ur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59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el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57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Turk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560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y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47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ccu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af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Ergo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469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Unfallchir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46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Nippon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h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436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ccu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0.387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Asian Spine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Global Spine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coliosi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Spin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Stud Health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echn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Infor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Pm r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a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raumat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Spin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st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ours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Lec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Rev Med Suiss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Spine Deform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Korean J Sp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Ope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Traum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Rev Bra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Scoliosis Spina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sord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Hs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m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vi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Based Spine Care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BJS Rev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Med Case Re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dv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Ugesk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Laeg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sian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dos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re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Open Acces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MC Res Not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vi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Based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4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ranioverteb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unction Spin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World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6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onghu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Yi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Xue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ase Rep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ongguo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Xiu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Fu Chong Jia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Wa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Ke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onghu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Wa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Ke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Fukushima J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Bon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etab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9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Chil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Spin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Lakartidningen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0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d Devices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Pain Res Trea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2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N Z Med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3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ct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Iran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esth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Essays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Readapt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4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hy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n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no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Asian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5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Asian J Sports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6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mark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Insight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MC Sport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habi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MJ Case Re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2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Brain Nerv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Bull NYU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Hos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J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Di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ase Rep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8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Case Rep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Vas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hirop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a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ap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29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act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1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ur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edicophy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Fron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techn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onf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o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IEE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3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Gen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pidemi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Gene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nc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odyw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Brachial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lex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eriphe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Nerv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j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5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iag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6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g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ga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Results Bio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bstet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Gynaec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Indi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ase Rep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steoporos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8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ediat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eurosc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Indian 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sso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39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India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o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edod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rev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Dent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Kyobu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Geka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0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er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na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Ca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1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ci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ethods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Bi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iddle East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f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phthalmol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Mo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2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MMW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Fortsch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3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Niger Med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Niho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Naik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Gakkai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assh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 Sports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4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Pai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na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J Prim Health Care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5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Prof Case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Mana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Respi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Investi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6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Saudi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naesth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1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ustralas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3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Iowa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rtho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5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sso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Physicians India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6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J Ca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hirop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Assoc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Ochsner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78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Open Biomed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J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lastRenderedPageBreak/>
              <w:t>479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Tokai J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Exp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lin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Med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0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 xml:space="preserve">Gen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hora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Cardiovasc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Su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87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Turkiye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Parazitol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Derg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92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World J Stem Cells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  <w:tr w:rsidR="00D50C2B" w:rsidRPr="00D50C2B" w:rsidTr="00D50C2B">
        <w:trPr>
          <w:trHeight w:val="285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494</w:t>
            </w:r>
          </w:p>
        </w:tc>
        <w:tc>
          <w:tcPr>
            <w:tcW w:w="4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onghu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ong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Liu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a</w:t>
            </w:r>
            <w:proofErr w:type="spellEnd"/>
            <w:r w:rsidRPr="00D50C2B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D50C2B">
              <w:rPr>
                <w:rFonts w:ascii="Arial" w:eastAsia="Times New Roman" w:hAnsi="Arial" w:cs="Arial"/>
                <w:color w:val="000000"/>
              </w:rPr>
              <w:t>Zhi</w:t>
            </w:r>
            <w:proofErr w:type="spellEnd"/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C2B" w:rsidRPr="00D50C2B" w:rsidRDefault="00D50C2B" w:rsidP="00D50C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50C2B">
              <w:rPr>
                <w:rFonts w:ascii="Arial" w:eastAsia="Times New Roman" w:hAnsi="Arial" w:cs="Arial"/>
                <w:color w:val="000000"/>
              </w:rPr>
              <w:t>-</w:t>
            </w:r>
          </w:p>
        </w:tc>
      </w:tr>
    </w:tbl>
    <w:p w:rsidR="006C48C1" w:rsidRDefault="00C21F93"/>
    <w:sectPr w:rsidR="006C4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BF0"/>
    <w:rsid w:val="000D4508"/>
    <w:rsid w:val="00434051"/>
    <w:rsid w:val="004A3851"/>
    <w:rsid w:val="00C21F93"/>
    <w:rsid w:val="00D50C2B"/>
    <w:rsid w:val="00E27BF0"/>
    <w:rsid w:val="00FD1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180D3"/>
  <w15:chartTrackingRefBased/>
  <w15:docId w15:val="{34C1F4E2-8199-4EDA-87A0-FFF5563CF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0C2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0C2B"/>
    <w:rPr>
      <w:color w:val="954F72"/>
      <w:u w:val="single"/>
    </w:rPr>
  </w:style>
  <w:style w:type="paragraph" w:customStyle="1" w:styleId="msonormal0">
    <w:name w:val="msonormal"/>
    <w:basedOn w:val="Normal"/>
    <w:rsid w:val="00D50C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50C2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D50C2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D50C2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D50C2B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Normal"/>
    <w:rsid w:val="00D50C2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Normal"/>
    <w:rsid w:val="00D50C2B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D50C2B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D50C2B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D50C2B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581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42</Words>
  <Characters>12213</Characters>
  <Application>Microsoft Office Word</Application>
  <DocSecurity>0</DocSecurity>
  <Lines>101</Lines>
  <Paragraphs>28</Paragraphs>
  <ScaleCrop>false</ScaleCrop>
  <Company>Duke Medicine</Company>
  <LinksUpToDate>false</LinksUpToDate>
  <CharactersWithSpaces>14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rtin</dc:creator>
  <cp:keywords/>
  <dc:description/>
  <cp:lastModifiedBy>John Martin</cp:lastModifiedBy>
  <cp:revision>4</cp:revision>
  <dcterms:created xsi:type="dcterms:W3CDTF">2018-01-04T19:27:00Z</dcterms:created>
  <dcterms:modified xsi:type="dcterms:W3CDTF">2018-01-05T14:55:00Z</dcterms:modified>
</cp:coreProperties>
</file>